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9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756"/>
        <w:gridCol w:w="555"/>
        <w:gridCol w:w="1093"/>
        <w:gridCol w:w="2575"/>
        <w:gridCol w:w="606"/>
        <w:gridCol w:w="884"/>
        <w:gridCol w:w="550"/>
        <w:gridCol w:w="473"/>
        <w:gridCol w:w="1761"/>
      </w:tblGrid>
      <w:tr>
        <w:trPr>
          <w:trHeight w:val="360" w:hRule="atLeast"/>
        </w:trPr>
        <w:tc>
          <w:tcPr>
            <w:tcW w:w="9994" w:type="dxa"/>
            <w:gridSpan w:val="10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FAP &gt;2X Control</w:t>
            </w:r>
          </w:p>
        </w:tc>
      </w:tr>
      <w:tr>
        <w:trPr>
          <w:trHeight w:val="2370" w:hRule="atLeast"/>
          <w:cantSplit w:val="true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P fold change from Progenesis, control=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H range specific Unique ID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D gel pH range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wiss-Prot ID #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tein Nam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heoretical pI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heoretical MW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SCOT Score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mino Acid Coverage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wiss-Prot Accession #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5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3639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ngation factor 2 (EF-2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207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2_HUMAN    </w:t>
            </w:r>
          </w:p>
        </w:tc>
      </w:tr>
      <w:tr>
        <w:trPr>
          <w:trHeight w:val="282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8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6733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pha enolase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38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OA_HUMAN   </w:t>
            </w:r>
          </w:p>
        </w:tc>
      </w:tr>
      <w:tr>
        <w:trPr>
          <w:trHeight w:val="510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5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4847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 and SH3 domain protein 1 (LASP-1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17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SP1_HUMAN  </w:t>
            </w:r>
          </w:p>
        </w:tc>
      </w:tr>
      <w:tr>
        <w:trPr>
          <w:trHeight w:val="510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9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43707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actinin 4 (F-actin cross linking protein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854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TN4_HUMAN  </w:t>
            </w:r>
          </w:p>
        </w:tc>
      </w:tr>
      <w:tr>
        <w:trPr>
          <w:trHeight w:val="510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1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729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Keratin, type II cytoskeletal 7 (CK 7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287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2C7_HUMAN 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7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5682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desmon (CDM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25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LD1_HUMAN  </w:t>
            </w:r>
          </w:p>
        </w:tc>
      </w:tr>
      <w:tr>
        <w:trPr>
          <w:trHeight w:val="543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7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237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in disulfide-isomerase precursor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94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DIA1_HUMAN  </w:t>
            </w:r>
          </w:p>
        </w:tc>
      </w:tr>
      <w:tr>
        <w:trPr>
          <w:trHeight w:val="372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9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511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pha crystallin B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9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YAB_HUMAN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2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5682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desmon (CDM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25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LD1_HUMAN  </w:t>
            </w:r>
          </w:p>
        </w:tc>
      </w:tr>
      <w:tr>
        <w:trPr>
          <w:trHeight w:val="534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7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2937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ptidyl-prolyl cis-trans isomerase A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81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PIA_HUMAN   </w:t>
            </w:r>
          </w:p>
        </w:tc>
      </w:tr>
      <w:tr>
        <w:trPr>
          <w:trHeight w:val="34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3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D15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ticulocalbin-3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06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CN3_HUMAN 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3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670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2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IME_HUMAN   </w:t>
            </w:r>
          </w:p>
        </w:tc>
      </w:tr>
      <w:tr>
        <w:trPr>
          <w:trHeight w:val="76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2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406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Glyceraldehyde-3-phosphate dehydrogenase,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22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3P_HUMAN  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670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2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IME_HUMAN 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5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2818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bindin 1 (CALNUC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46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B1_HUMAN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9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5682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desmon (CDM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25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LD1_HUMAN  </w:t>
            </w:r>
          </w:p>
        </w:tc>
      </w:tr>
      <w:tr>
        <w:trPr>
          <w:trHeight w:val="462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3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237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in disulfide-isomerase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94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DIA1_HUMAN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1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437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 beta-2 chain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71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BB2_HUMAN   </w:t>
            </w:r>
          </w:p>
        </w:tc>
      </w:tr>
      <w:tr>
        <w:trPr>
          <w:trHeight w:val="76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4897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rine hydroxymethyltransferase, mitochondrial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56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YM_HUMAN 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3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BQE3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ubulin alpha-6 chain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95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BA6_HUMAN   </w:t>
            </w:r>
          </w:p>
        </w:tc>
      </w:tr>
      <w:tr>
        <w:trPr>
          <w:trHeight w:val="282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083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1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83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XA1_HUMAN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1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768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erase D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63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STD_HUMAN   </w:t>
            </w:r>
          </w:p>
        </w:tc>
      </w:tr>
      <w:tr>
        <w:trPr>
          <w:trHeight w:val="510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4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4847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 and SH3 domain protein 1 (LASP-1)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17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SP1_HUMAN  </w:t>
            </w:r>
          </w:p>
        </w:tc>
      </w:tr>
      <w:tr>
        <w:trPr>
          <w:trHeight w:val="76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00469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-lysine,2-oxoglutarate 5-dioxygenase 2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029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LOD2_HUMAN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670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2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IME_HUMAN 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9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9497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-1 protein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91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RK7_HUMAN  </w:t>
            </w:r>
          </w:p>
        </w:tc>
      </w:tr>
      <w:tr>
        <w:trPr>
          <w:trHeight w:val="510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7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0458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/homeobox protein Lhx2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73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HX2_HUMAN   </w:t>
            </w:r>
          </w:p>
        </w:tc>
      </w:tr>
      <w:tr>
        <w:trPr>
          <w:trHeight w:val="363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7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1995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gelin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8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GL_HUMAN   </w:t>
            </w:r>
          </w:p>
        </w:tc>
      </w:tr>
      <w:tr>
        <w:trPr>
          <w:trHeight w:val="34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7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6733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 enolase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38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OA_HUMAN   </w:t>
            </w:r>
          </w:p>
        </w:tc>
      </w:tr>
      <w:tr>
        <w:trPr>
          <w:trHeight w:val="510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1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238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HSP 90-beta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33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90B_HUMAN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1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0700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 B1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277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MNB1_HUMAN  </w:t>
            </w:r>
          </w:p>
        </w:tc>
      </w:tr>
      <w:tr>
        <w:trPr>
          <w:trHeight w:val="363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8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0041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roxiredoxin 6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04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DX6_HUMAN  </w:t>
            </w:r>
          </w:p>
        </w:tc>
      </w:tr>
      <w:tr>
        <w:trPr>
          <w:trHeight w:val="462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558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osphoglycerate kinase 1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83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GK1_HUMAN 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9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670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2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IME_HUMAN   </w:t>
            </w:r>
          </w:p>
        </w:tc>
      </w:tr>
      <w:tr>
        <w:trPr>
          <w:trHeight w:val="318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8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083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1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83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XA1_HUMAN  </w:t>
            </w:r>
          </w:p>
        </w:tc>
      </w:tr>
      <w:tr>
        <w:trPr>
          <w:trHeight w:val="510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1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6641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ongation factor 1-gamma (EF-1-gamma)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988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1G_HUMAN   </w:t>
            </w:r>
          </w:p>
        </w:tc>
      </w:tr>
      <w:tr>
        <w:trPr>
          <w:trHeight w:val="534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1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3418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tegrin-linked protein kinase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419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LK1_HUMAN   </w:t>
            </w:r>
          </w:p>
        </w:tc>
      </w:tr>
      <w:tr>
        <w:trPr>
          <w:trHeight w:val="354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1250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ycyl-tRNA synthetase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4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G_HUMAN    </w:t>
            </w:r>
          </w:p>
        </w:tc>
      </w:tr>
      <w:tr>
        <w:trPr>
          <w:trHeight w:val="52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1021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8 kDa glucose-regulated protein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479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P78_HUMAN  </w:t>
            </w:r>
          </w:p>
        </w:tc>
      </w:tr>
      <w:tr>
        <w:trPr>
          <w:trHeight w:val="76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3347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ukaryotic translation initiation factor 3 subunit 2 (eIF-3 beta)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02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F32_HUMAN   </w:t>
            </w:r>
          </w:p>
        </w:tc>
      </w:tr>
      <w:tr>
        <w:trPr>
          <w:trHeight w:val="510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4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UJ70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-acetylglucosamine kinase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44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GK_HUMAN   </w:t>
            </w:r>
          </w:p>
        </w:tc>
      </w:tr>
      <w:tr>
        <w:trPr>
          <w:trHeight w:val="327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3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6038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esin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89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ES_HUMAN   </w:t>
            </w:r>
          </w:p>
        </w:tc>
      </w:tr>
      <w:tr>
        <w:trPr>
          <w:trHeight w:val="510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9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9493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opomyosin 1 alpha chain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09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PM1_HUMAN   </w:t>
            </w:r>
          </w:p>
        </w:tc>
      </w:tr>
      <w:tr>
        <w:trPr>
          <w:trHeight w:val="543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4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95865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G,NG-dimethylarginine dimethylaminohydrolase 2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44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DAH2_HUMAN  </w:t>
            </w:r>
          </w:p>
        </w:tc>
      </w:tr>
      <w:tr>
        <w:trPr>
          <w:trHeight w:val="34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355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nexin A2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73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XA2_HUMAN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5019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in-2 (NEDD5 protein homolog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87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PT2_HUMAN  </w:t>
            </w:r>
          </w:p>
        </w:tc>
      </w:tr>
      <w:tr>
        <w:trPr>
          <w:trHeight w:val="510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2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1105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protein (Phosphatase 2A inhibitor I2PP2A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89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T_HUMAN  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5942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yxin 2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77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YX_HUMAN    </w:t>
            </w:r>
          </w:p>
        </w:tc>
      </w:tr>
      <w:tr>
        <w:trPr>
          <w:trHeight w:val="516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1021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 kDa glucose-regulated protein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479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P78_HUMAN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545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 A/C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139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MNA_HUMAN   </w:t>
            </w:r>
          </w:p>
        </w:tc>
      </w:tr>
      <w:tr>
        <w:trPr>
          <w:trHeight w:val="76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3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7980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6S protease regulatory subunit 6A (TAT-binding protein 1) (TBP-1)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04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S6A_HUMAN  </w:t>
            </w:r>
          </w:p>
        </w:tc>
      </w:tr>
      <w:tr>
        <w:trPr>
          <w:trHeight w:val="52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8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1163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centractin (Centractin) (ARP1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14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TZ_HUMAN   </w:t>
            </w:r>
          </w:p>
        </w:tc>
      </w:tr>
      <w:tr>
        <w:trPr>
          <w:trHeight w:val="34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6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6038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esin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89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ES_HUMAN   </w:t>
            </w:r>
          </w:p>
        </w:tc>
      </w:tr>
      <w:tr>
        <w:trPr>
          <w:trHeight w:val="360" w:hRule="atLeast"/>
        </w:trPr>
        <w:tc>
          <w:tcPr>
            <w:tcW w:w="9994" w:type="dxa"/>
            <w:gridSpan w:val="10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roteins Found Only in FAP</w:t>
            </w:r>
          </w:p>
        </w:tc>
      </w:tr>
      <w:tr>
        <w:trPr>
          <w:trHeight w:val="510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2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2736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, aortic smooth muscle (Alpha-actin-2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75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TA_HUMAN 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9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0709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, cytoplasmic 1 (Beta-actin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06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TB_HUMAN 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2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0709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, cytoplasmic 1 (Beta-actin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06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TB_HUMAN 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5682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desmon (CDM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25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LD1_HUMAN  </w:t>
            </w:r>
          </w:p>
        </w:tc>
      </w:tr>
      <w:tr>
        <w:trPr>
          <w:trHeight w:val="309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339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D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52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TD_HUMAN   </w:t>
            </w:r>
          </w:p>
        </w:tc>
      </w:tr>
      <w:tr>
        <w:trPr>
          <w:trHeight w:val="510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9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43175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-3-phosphoglycerate dehydrogenase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519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RA_HUMAN   </w:t>
            </w:r>
          </w:p>
        </w:tc>
      </w:tr>
      <w:tr>
        <w:trPr>
          <w:trHeight w:val="354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4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1333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amin A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63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NA_HUMAN 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9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545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 A/C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139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MNA_HUMAN   </w:t>
            </w:r>
          </w:p>
        </w:tc>
      </w:tr>
      <w:tr>
        <w:trPr>
          <w:trHeight w:val="510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5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4847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 and SH3 domain protein 1 (LASP-1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17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SP1_HUMAN  </w:t>
            </w:r>
          </w:p>
        </w:tc>
      </w:tr>
      <w:tr>
        <w:trPr>
          <w:trHeight w:val="534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4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0101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disulfide-isomerase A3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265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DIA3_HUMAN  </w:t>
            </w:r>
          </w:p>
        </w:tc>
      </w:tr>
      <w:tr>
        <w:trPr>
          <w:trHeight w:val="52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5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3667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disulfide-isomerase A4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672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DIA4_HUMAN  </w:t>
            </w:r>
          </w:p>
        </w:tc>
      </w:tr>
      <w:tr>
        <w:trPr>
          <w:trHeight w:val="510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3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0395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b GDP dissociation inhibitor beta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63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DIB_HUMAN   </w:t>
            </w:r>
          </w:p>
        </w:tc>
      </w:tr>
      <w:tr>
        <w:trPr>
          <w:trHeight w:val="510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2565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ho GDP-dissociation inhibitor 1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76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DIR_HUMAN   </w:t>
            </w:r>
          </w:p>
        </w:tc>
      </w:tr>
      <w:tr>
        <w:trPr>
          <w:trHeight w:val="76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5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1948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ss-induced-phosphoprotein 1 (STI1) (Hsc70/Hsp90-organizing protein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639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IP1_HUMAN  </w:t>
            </w:r>
          </w:p>
        </w:tc>
      </w:tr>
      <w:tr>
        <w:trPr>
          <w:trHeight w:val="510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4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8371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-complex protein 1, beta subunit (TCP-1-beta)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57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CPB_HUMAN   </w:t>
            </w:r>
          </w:p>
        </w:tc>
      </w:tr>
      <w:tr>
        <w:trPr>
          <w:trHeight w:val="534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7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0174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osephosphate isomerase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38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PIS_HUMAN   </w:t>
            </w:r>
          </w:p>
        </w:tc>
      </w:tr>
      <w:tr>
        <w:trPr>
          <w:trHeight w:val="510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6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9493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myosin 1 alpha chain (Alpha-tropomyosin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09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PM1_HUMAN 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4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BQE3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 alpha-6 chain (Alpha-tubulin 6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95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BA6_HUMAN 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2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437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 beta-2 chain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71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BB2_HUMAN 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2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437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 beta-2 chain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71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BB2_HUMAN 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9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670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2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IME_HUMAN 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9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670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2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IME_HUMAN 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8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670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2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IME_HUMAN 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6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670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2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IME_HUMAN 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9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670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2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IME_HUMAN 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8206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nculin (Metavinculin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668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INC_HUMAN   </w:t>
            </w:r>
          </w:p>
        </w:tc>
      </w:tr>
      <w:tr>
        <w:trPr>
          <w:trHeight w:val="360" w:hRule="atLeast"/>
        </w:trPr>
        <w:tc>
          <w:tcPr>
            <w:tcW w:w="9994" w:type="dxa"/>
            <w:gridSpan w:val="10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ontrol &gt; 2X FAP</w:t>
            </w:r>
          </w:p>
        </w:tc>
      </w:tr>
      <w:tr>
        <w:trPr>
          <w:trHeight w:val="52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.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4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9720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subunit beta type 3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49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SB3_HUMAN   </w:t>
            </w:r>
          </w:p>
        </w:tc>
      </w:tr>
      <w:tr>
        <w:trPr>
          <w:trHeight w:val="76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2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2701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S ribosomal protein S4, X isoform (Single copy abundant mRNA protein) (SCR10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67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4X_HUMAN   </w:t>
            </w:r>
          </w:p>
        </w:tc>
      </w:tr>
      <w:tr>
        <w:trPr>
          <w:trHeight w:val="76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7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1978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terogeneous nuclear ribonucleoprotein K (hnRNP K)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976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NRPK_HUMAN  </w:t>
            </w:r>
          </w:p>
        </w:tc>
      </w:tr>
      <w:tr>
        <w:trPr>
          <w:trHeight w:val="624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3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4618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kinase, isozymes M1/M2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806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PYM_HUMAN 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NVA2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in 11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67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P11_HUMAN  </w:t>
            </w:r>
          </w:p>
        </w:tc>
      </w:tr>
      <w:tr>
        <w:trPr>
          <w:trHeight w:val="510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5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0458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/homeobox protein Lhx2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73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HX2_HUMAN   </w:t>
            </w:r>
          </w:p>
        </w:tc>
      </w:tr>
      <w:tr>
        <w:trPr>
          <w:trHeight w:val="372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5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1995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gelin (SM22-alpha)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8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GL_HUMAN 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5682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desmon (CDM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25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LD1_HUMAN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1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5682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desmon (CDM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25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LD1_HUMAN  </w:t>
            </w:r>
          </w:p>
        </w:tc>
      </w:tr>
      <w:tr>
        <w:trPr>
          <w:trHeight w:val="510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7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1940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adenylate-binding protein 1 (PABP 1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671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BP1_HUMAN  </w:t>
            </w:r>
          </w:p>
        </w:tc>
      </w:tr>
      <w:tr>
        <w:trPr>
          <w:trHeight w:val="354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2814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actinin 1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058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TN1_HUMAN  </w:t>
            </w:r>
          </w:p>
        </w:tc>
      </w:tr>
      <w:tr>
        <w:trPr>
          <w:trHeight w:val="510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IV36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C17orf28 (Down-regulated in multiple cancers-1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745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Q028_HUMAN  </w:t>
            </w:r>
          </w:p>
        </w:tc>
      </w:tr>
      <w:tr>
        <w:trPr>
          <w:trHeight w:val="336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5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758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nexin A5 (Annexin V)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06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XA5_HUMAN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9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0709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, cytoplasmic 1 (Beta-actin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06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TB_HUMAN   </w:t>
            </w:r>
          </w:p>
        </w:tc>
      </w:tr>
      <w:tr>
        <w:trPr>
          <w:trHeight w:val="543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4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8646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ess-70 protein, mitochondrial (GRP 75)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759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P75_HUMAN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8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545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 A/C (70 kDa lamin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139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MNA_HUMAN   </w:t>
            </w:r>
          </w:p>
        </w:tc>
      </w:tr>
      <w:tr>
        <w:trPr>
          <w:trHeight w:val="597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8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9651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terogeneous nuclear ribonucleoprotein A1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15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A1_HUMAN   </w:t>
            </w:r>
          </w:p>
        </w:tc>
      </w:tr>
      <w:tr>
        <w:trPr>
          <w:trHeight w:val="52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8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237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disulfide-isomerase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94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DIA1_HUMAN  </w:t>
            </w:r>
          </w:p>
        </w:tc>
      </w:tr>
      <w:tr>
        <w:trPr>
          <w:trHeight w:val="76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3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5795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geneous nuclear ribonucleoprotein H' (hnRNP H'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64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NRH2_HUMAN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3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545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 A/C (70 kDa lamin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139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MNA_HUMAN   </w:t>
            </w:r>
          </w:p>
        </w:tc>
      </w:tr>
      <w:tr>
        <w:trPr>
          <w:trHeight w:val="34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7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1995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gelin (SM22-alpha)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8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GL_HUMAN 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6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7802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gelin-2 (SM22-alpha homolog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6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GL2_HUMAN  </w:t>
            </w:r>
          </w:p>
        </w:tc>
      </w:tr>
      <w:tr>
        <w:trPr>
          <w:trHeight w:val="372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7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1995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gelin (SM22-alpha)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8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GL_HUMAN   </w:t>
            </w:r>
          </w:p>
        </w:tc>
      </w:tr>
      <w:tr>
        <w:trPr>
          <w:trHeight w:val="34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5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1995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gelin (SM22-alpha)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8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GL_HUMAN   </w:t>
            </w:r>
          </w:p>
        </w:tc>
      </w:tr>
      <w:tr>
        <w:trPr>
          <w:trHeight w:val="510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1413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lucose-6-phosphate 1-dehydrogenase (G6PD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135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6PD_HUMAN   </w:t>
            </w:r>
          </w:p>
        </w:tc>
      </w:tr>
      <w:tr>
        <w:trPr>
          <w:trHeight w:val="510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6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1991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geneous nuclear ribonucleoprotein A3 (hnRNP A3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595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A3_HUMAN 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1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5311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zrin (p81) (Cytovillin) (Villin-2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68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ZRI_HUMAN 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1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670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2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IME_HUMAN   </w:t>
            </w:r>
          </w:p>
        </w:tc>
      </w:tr>
      <w:tr>
        <w:trPr>
          <w:trHeight w:val="510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5705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P synthase alpha chain, mitochondrial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09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PA_HUMAN   </w:t>
            </w:r>
          </w:p>
        </w:tc>
      </w:tr>
      <w:tr>
        <w:trPr>
          <w:trHeight w:val="76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8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15144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-related protein 2/3 complex subunit 2 (ARP2/3 complex 34 kDa subunit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33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RPC2_HUMAN  </w:t>
            </w:r>
          </w:p>
        </w:tc>
      </w:tr>
      <w:tr>
        <w:trPr>
          <w:trHeight w:val="510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0458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/homeobox protein Lhx2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73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HX2_HUMAN   </w:t>
            </w:r>
          </w:p>
        </w:tc>
      </w:tr>
      <w:tr>
        <w:trPr>
          <w:trHeight w:val="76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8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3267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, gamma-enteric smooth muscle (Alpha-actin 3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43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TH_HUMAN   </w:t>
            </w:r>
          </w:p>
        </w:tc>
      </w:tr>
      <w:tr>
        <w:trPr>
          <w:trHeight w:val="363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3162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roxiredoxin 4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4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DX4_HUMAN  </w:t>
            </w:r>
          </w:p>
        </w:tc>
      </w:tr>
      <w:tr>
        <w:trPr>
          <w:trHeight w:val="510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8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15205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like protein FAT10 (Diubiquitin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57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BD_HUMAN    </w:t>
            </w:r>
          </w:p>
        </w:tc>
      </w:tr>
      <w:tr>
        <w:trPr>
          <w:trHeight w:val="52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9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4618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kinase, isozymes M1/M2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806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PYM_HUMAN   </w:t>
            </w:r>
          </w:p>
        </w:tc>
      </w:tr>
      <w:tr>
        <w:trPr>
          <w:trHeight w:val="534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5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2701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S ribosomal protein S4, X isoform (SCR10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67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4X_HUMAN   </w:t>
            </w:r>
          </w:p>
        </w:tc>
      </w:tr>
      <w:tr>
        <w:trPr>
          <w:trHeight w:val="507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7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4868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tyl-tRNA synthetase  (AspRS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36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D_HUMAN    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5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670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2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IME_HUMAN   </w:t>
            </w:r>
          </w:p>
        </w:tc>
      </w:tr>
      <w:tr>
        <w:trPr>
          <w:trHeight w:val="534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1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0174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osephosphate isomerase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38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PIS_HUMAN   </w:t>
            </w:r>
          </w:p>
        </w:tc>
      </w:tr>
      <w:tr>
        <w:trPr>
          <w:trHeight w:val="318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1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6038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esin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89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ES_HUMAN   </w:t>
            </w:r>
          </w:p>
        </w:tc>
      </w:tr>
      <w:tr>
        <w:trPr>
          <w:trHeight w:val="510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7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2907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actin capping protein alpha-1 subunit (CapZ alpha-1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92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ZA1_HUMAN  </w:t>
            </w:r>
          </w:p>
        </w:tc>
      </w:tr>
      <w:tr>
        <w:trPr>
          <w:trHeight w:val="34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9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355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nexin A2 (Annexin II) 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73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XA2_HUMAN  </w:t>
            </w:r>
          </w:p>
        </w:tc>
      </w:tr>
      <w:tr>
        <w:trPr>
          <w:trHeight w:val="318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5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1995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gelin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8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GL_HUMAN   </w:t>
            </w:r>
          </w:p>
        </w:tc>
      </w:tr>
      <w:tr>
        <w:trPr>
          <w:trHeight w:val="360" w:hRule="atLeast"/>
        </w:trPr>
        <w:tc>
          <w:tcPr>
            <w:tcW w:w="9994" w:type="dxa"/>
            <w:gridSpan w:val="10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roteins Found Only in Control</w:t>
            </w:r>
          </w:p>
        </w:tc>
      </w:tr>
      <w:tr>
        <w:trPr>
          <w:trHeight w:val="534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548" w:firstLine="5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8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075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ctose-bisphosphate aldolase A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89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DOA_HUMAN  </w:t>
            </w:r>
          </w:p>
        </w:tc>
      </w:tr>
      <w:tr>
        <w:trPr>
          <w:trHeight w:val="498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8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075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ctose-bisphosphate aldolase A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89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DOA_HUMAN  </w:t>
            </w:r>
          </w:p>
        </w:tc>
      </w:tr>
      <w:tr>
        <w:trPr>
          <w:trHeight w:val="372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3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00410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ortin beta-3 (RanBP5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499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MB3_HUMAN   </w:t>
            </w:r>
          </w:p>
        </w:tc>
      </w:tr>
      <w:tr>
        <w:trPr>
          <w:trHeight w:val="510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7043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ntegrin-linked protein kinase 2 (ILK-2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93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LK2_HUMAN   </w:t>
            </w:r>
          </w:p>
        </w:tc>
      </w:tr>
      <w:tr>
        <w:trPr>
          <w:trHeight w:val="534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8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338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L-lactate dehydrogenase A chain (LDH-A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58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DHA_HUMAN   </w:t>
            </w:r>
          </w:p>
        </w:tc>
      </w:tr>
      <w:tr>
        <w:trPr>
          <w:trHeight w:val="525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2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8669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glycerate mutase 1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73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GAM1_HUMAN  </w:t>
            </w:r>
          </w:p>
        </w:tc>
      </w:tr>
      <w:tr>
        <w:trPr>
          <w:trHeight w:val="510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3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Y617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serine aminotransferase (PSAT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23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RC_HUMAN   </w:t>
            </w:r>
          </w:p>
        </w:tc>
      </w:tr>
      <w:tr>
        <w:trPr>
          <w:trHeight w:val="510" w:hRule="atLeast"/>
        </w:trPr>
        <w:tc>
          <w:tcPr>
            <w:tcW w:w="74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6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98179</w:t>
            </w: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RNA-binding protein 3 (RNPL)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7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BM3_HUMAN 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l Data 8.</w:t>
      </w:r>
      <w:r>
        <w:rPr/>
        <w:t xml:space="preserve"> Protein expression differences between FAP and normal colonic fibroblast primary cultur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9T03:13:00Z</dcterms:created>
  <dc:creator>yeung</dc:creator>
  <dc:description/>
  <cp:keywords/>
  <dc:language>en-US</dc:language>
  <cp:lastModifiedBy>Yeung</cp:lastModifiedBy>
  <dcterms:modified xsi:type="dcterms:W3CDTF">2009-05-29T03:52:00Z</dcterms:modified>
  <cp:revision>5</cp:revision>
  <dc:subject/>
  <dc:title>FAP &gt;2X Control</dc:title>
</cp:coreProperties>
</file>